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640C45" w:rsidR="000035D5" w:rsidRDefault="000035D5">
                            <w:r>
                              <w:t xml:space="preserve">Reported on page number: </w:t>
                            </w:r>
                            <w:r w:rsidR="001A099F">
                              <w:t xml:space="preserve">5 and </w:t>
                            </w:r>
                            <w:r w:rsidR="00B62E66">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D640C45" w:rsidR="000035D5" w:rsidRDefault="000035D5">
                      <w:r>
                        <w:t xml:space="preserve">Reported on page number: </w:t>
                      </w:r>
                      <w:r w:rsidR="001A099F">
                        <w:t xml:space="preserve">5 and </w:t>
                      </w:r>
                      <w:r w:rsidR="00B62E66">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A39FC13">
                <wp:simplePos x="0" y="0"/>
                <wp:positionH relativeFrom="margin">
                  <wp:posOffset>-635</wp:posOffset>
                </wp:positionH>
                <wp:positionV relativeFrom="paragraph">
                  <wp:posOffset>710565</wp:posOffset>
                </wp:positionV>
                <wp:extent cx="6991350" cy="1638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1350" cy="1638300"/>
                        </a:xfrm>
                        <a:prstGeom prst="rect">
                          <a:avLst/>
                        </a:prstGeom>
                        <a:solidFill>
                          <a:srgbClr val="FFFFFF"/>
                        </a:solidFill>
                        <a:ln w="9525">
                          <a:solidFill>
                            <a:srgbClr val="193A65"/>
                          </a:solidFill>
                          <a:miter lim="800000"/>
                          <a:headEnd/>
                          <a:tailEnd/>
                        </a:ln>
                      </wps:spPr>
                      <wps:txbx>
                        <w:txbxContent>
                          <w:p w14:paraId="70A13582" w14:textId="77777777" w:rsidR="007A2D19" w:rsidRPr="007A2D19" w:rsidRDefault="007A2D19" w:rsidP="007A2D19">
                            <w:r w:rsidRPr="007A2D19">
                              <w:t>The study was conducted in collaboration with policymakers from the Ministry of Health and Medical Services and a local researcher from the Centre for the Prevention of Obesity and Non-Communicable Diseases, Fiji National University, Fiji. As described in the Methods section of the manuscript, the local researcher, in collaboration with the Ministry of Health co-authors, led the data collection.</w:t>
                            </w:r>
                          </w:p>
                          <w:p w14:paraId="738EBD2D" w14:textId="77777777" w:rsidR="007A2D19" w:rsidRPr="007A2D19" w:rsidRDefault="007A2D19" w:rsidP="007A2D19"/>
                          <w:p w14:paraId="41AE696F" w14:textId="45FC586A" w:rsidR="000035D5" w:rsidRDefault="007A2D19" w:rsidP="007A2D19">
                            <w:r w:rsidRPr="007A2D19">
                              <w:t>In total, three of the seven authors are residents of Fiji and were actively involved in multiple stages of the project, including study design, data collection, interpretation of results, and approval of the final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5pt;margin-top:55.95pt;width:550.5pt;height:12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6ky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" strokecolor="#193a65">
                <v:textbox>
                  <w:txbxContent>
                    <w:p w14:paraId="70A13582" w14:textId="77777777" w:rsidR="007A2D19" w:rsidRPr="007A2D19" w:rsidRDefault="007A2D19" w:rsidP="007A2D19">
                      <w:r w:rsidRPr="007A2D19">
                        <w:t>The study was conducted in collaboration with policymakers from the Ministry of Health and Medical Services and a local researcher from the Centre for the Prevention of Obesity and Non-Communicable Diseases, Fiji National University, Fiji. As described in the Methods section of the manuscript, the local researcher, in collaboration with the Ministry of Health co-authors, led the data collection.</w:t>
                      </w:r>
                    </w:p>
                    <w:p w14:paraId="738EBD2D" w14:textId="77777777" w:rsidR="007A2D19" w:rsidRPr="007A2D19" w:rsidRDefault="007A2D19" w:rsidP="007A2D19"/>
                    <w:p w14:paraId="41AE696F" w14:textId="45FC586A" w:rsidR="000035D5" w:rsidRDefault="007A2D19" w:rsidP="007A2D19">
                      <w:r w:rsidRPr="007A2D19">
                        <w:t>In total, three of the seven authors are residents of Fiji and were actively involved in multiple stages of the project, including study design, data collection, interpretation of results, and approval of the final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761BA08">
                <wp:simplePos x="0" y="0"/>
                <wp:positionH relativeFrom="margin">
                  <wp:align>right</wp:align>
                </wp:positionH>
                <wp:positionV relativeFrom="paragraph">
                  <wp:posOffset>997585</wp:posOffset>
                </wp:positionV>
                <wp:extent cx="6838950" cy="144843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8972"/>
                        </a:xfrm>
                        <a:prstGeom prst="rect">
                          <a:avLst/>
                        </a:prstGeom>
                        <a:solidFill>
                          <a:srgbClr val="FFFFFF"/>
                        </a:solidFill>
                        <a:ln w="9525">
                          <a:solidFill>
                            <a:srgbClr val="193A65"/>
                          </a:solidFill>
                          <a:miter lim="800000"/>
                          <a:headEnd/>
                          <a:tailEnd/>
                        </a:ln>
                      </wps:spPr>
                      <wps:txbx>
                        <w:txbxContent>
                          <w:p w14:paraId="223CD14A" w14:textId="1C5CEFC8" w:rsidR="000035D5" w:rsidRDefault="00B24322" w:rsidP="000035D5">
                            <w:r w:rsidRPr="00B24322">
                              <w:t>The study, which included health workers and managers</w:t>
                            </w:r>
                            <w:r w:rsidR="00917D93">
                              <w:t xml:space="preserve"> and community health workers </w:t>
                            </w:r>
                            <w:r w:rsidRPr="00B24322">
                              <w:t>obtained informed consent from all individual participants, as described in the Methods section of the manuscript. Prior to data collection, the research team also sought approval and support from the Ministry of Health and Medical Services, Fiji, which serves as the primary governing body for health research in the country. As indicated in the Methods section, participant recruitment was coordinated by the Ministry and the Sub-divisional Nursing Manager. This institutional engagement ensured that the study was conducted in alignment with national priorities and ethical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4.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" strokecolor="#193a65">
                <v:textbox>
                  <w:txbxContent>
                    <w:p w14:paraId="223CD14A" w14:textId="1C5CEFC8" w:rsidR="000035D5" w:rsidRDefault="00B24322" w:rsidP="000035D5">
                      <w:r w:rsidRPr="00B24322">
                        <w:t>The study, which included health workers and managers</w:t>
                      </w:r>
                      <w:r w:rsidR="00917D93">
                        <w:t xml:space="preserve"> and community health workers </w:t>
                      </w:r>
                      <w:r w:rsidRPr="00B24322">
                        <w:t>obtained informed consent from all individual participants, as described in the Methods section of the manuscript. Prior to data collection, the research team also sought approval and support from the Ministry of Health and Medical Services, Fiji, which serves as the primary governing body for health research in the country. As indicated in the Methods section, participant recruitment was coordinated by the Ministry and the Sub-divisional Nursing Manager. This institutional engagement ensured that the study was conducted in alignment with national priorities and ethical standar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F5FD002" w14:textId="77777777" w:rsidR="00B24322" w:rsidRDefault="00B24322" w:rsidP="000035D5">
      <w:pPr>
        <w:spacing w:before="240" w:after="240"/>
      </w:pPr>
    </w:p>
    <w:p w14:paraId="6B9BADC3" w14:textId="69BBA3AE"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B961146">
                <wp:simplePos x="0" y="0"/>
                <wp:positionH relativeFrom="margin">
                  <wp:align>right</wp:align>
                </wp:positionH>
                <wp:positionV relativeFrom="paragraph">
                  <wp:posOffset>509270</wp:posOffset>
                </wp:positionV>
                <wp:extent cx="6838950" cy="929005"/>
                <wp:effectExtent l="0" t="0" r="19050" b="234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9005"/>
                        </a:xfrm>
                        <a:prstGeom prst="rect">
                          <a:avLst/>
                        </a:prstGeom>
                        <a:solidFill>
                          <a:srgbClr val="FFFFFF"/>
                        </a:solidFill>
                        <a:ln w="9525">
                          <a:solidFill>
                            <a:srgbClr val="193A65"/>
                          </a:solidFill>
                          <a:miter lim="800000"/>
                          <a:headEnd/>
                          <a:tailEnd/>
                        </a:ln>
                      </wps:spPr>
                      <wps:txbx>
                        <w:txbxContent>
                          <w:p w14:paraId="6D21B23F" w14:textId="78334134" w:rsidR="000035D5" w:rsidRPr="00BF1F20" w:rsidRDefault="00035F7B" w:rsidP="000035D5">
                            <w:pPr>
                              <w:rPr>
                                <w:lang w:val="en-AU"/>
                              </w:rPr>
                            </w:pPr>
                            <w:r w:rsidRPr="00035F7B">
                              <w:t xml:space="preserve">Members of the local community, represented by the Ministry of Health and Medical Services and the Centre for the Prevention of Obesity and Non-Communicable Diseases, Fiji National University, provided input on the study’s aims, methodology, and anticipated outcomes. </w:t>
                            </w:r>
                            <w:r w:rsidR="008230D9" w:rsidRPr="008230D9">
                              <w:t>The study was conducted at the health facility level, and participation at the community level occurred only through community health wor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0.1pt;width:538.5pt;height:73.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" strokecolor="#193a65">
                <v:textbox>
                  <w:txbxContent>
                    <w:p w14:paraId="6D21B23F" w14:textId="78334134" w:rsidR="000035D5" w:rsidRPr="00BF1F20" w:rsidRDefault="00035F7B" w:rsidP="000035D5">
                      <w:pPr>
                        <w:rPr>
                          <w:lang w:val="en-AU"/>
                        </w:rPr>
                      </w:pPr>
                      <w:r w:rsidRPr="00035F7B">
                        <w:t xml:space="preserve">Members of the local community, represented by the Ministry of Health and Medical Services and the Centre for the Prevention of Obesity and Non-Communicable Diseases, Fiji National University, provided input on the study’s aims, methodology, and anticipated outcomes. </w:t>
                      </w:r>
                      <w:r w:rsidR="008230D9" w:rsidRPr="008230D9">
                        <w:t>The study was conducted at the health facility level, and participation at the community level occurred only through community health worke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E8D152F">
                <wp:simplePos x="0" y="0"/>
                <wp:positionH relativeFrom="margin">
                  <wp:posOffset>13970</wp:posOffset>
                </wp:positionH>
                <wp:positionV relativeFrom="paragraph">
                  <wp:posOffset>636270</wp:posOffset>
                </wp:positionV>
                <wp:extent cx="6824345" cy="1336040"/>
                <wp:effectExtent l="0" t="0" r="14605" b="1651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4345" cy="1336040"/>
                        </a:xfrm>
                        <a:prstGeom prst="rect">
                          <a:avLst/>
                        </a:prstGeom>
                        <a:solidFill>
                          <a:srgbClr val="FFFFFF"/>
                        </a:solidFill>
                        <a:ln w="9525">
                          <a:solidFill>
                            <a:srgbClr val="193A65"/>
                          </a:solidFill>
                          <a:miter lim="800000"/>
                          <a:headEnd/>
                          <a:tailEnd/>
                        </a:ln>
                      </wps:spPr>
                      <wps:txbx>
                        <w:txbxContent>
                          <w:p w14:paraId="63B5C0C8" w14:textId="24128A62" w:rsidR="000035D5" w:rsidRPr="0081576D" w:rsidRDefault="008F2FD4" w:rsidP="000035D5">
                            <w:pPr>
                              <w:rPr>
                                <w:lang w:val="en-AU"/>
                              </w:rPr>
                            </w:pPr>
                            <w:r w:rsidRPr="008F2FD4">
                              <w:t>Informed consent materials and study information sheets were written in plain English and reviewed by local researchers to ensure clarity and cultural appropriateness. The research team explained the study verbally in English and, when necessary, in the local language for community health workers to confirm understanding before obtaining consent. As indicated in the Methods section, preliminary findings were shared in a workshop with stakeholders from the Ministry of Health and Medical Services, health workers, and community health workers in an accessible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1pt;margin-top:50.1pt;width:537.35pt;height:105.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" strokecolor="#193a65">
                <v:textbox>
                  <w:txbxContent>
                    <w:p w14:paraId="63B5C0C8" w14:textId="24128A62" w:rsidR="000035D5" w:rsidRPr="0081576D" w:rsidRDefault="008F2FD4" w:rsidP="000035D5">
                      <w:pPr>
                        <w:rPr>
                          <w:lang w:val="en-AU"/>
                        </w:rPr>
                      </w:pPr>
                      <w:r w:rsidRPr="008F2FD4">
                        <w:t>Informed consent materials and study information sheets were written in plain English and reviewed by local researchers to ensure clarity and cultural appropriateness. The research team explained the study verbally in English and, when necessary, in the local language for community health workers to confirm understanding before obtaining consent. As indicated in the Methods section, preliminary findings were shared in a workshop with stakeholders from the Ministry of Health and Medical Services, health workers, and community health workers in an accessible forma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2AA46CA" w14:textId="77777777" w:rsidR="00F54181" w:rsidRDefault="00F54181" w:rsidP="000035D5">
      <w:pPr>
        <w:spacing w:before="240" w:after="240"/>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0B98C0" w:rsidR="000035D5" w:rsidRPr="008F2FD4" w:rsidRDefault="008F2FD4"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0B98C0" w:rsidR="000035D5" w:rsidRPr="008F2FD4" w:rsidRDefault="008F2FD4"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E807C7" w:rsidR="000035D5" w:rsidRPr="008F2FD4" w:rsidRDefault="008F2FD4"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E807C7" w:rsidR="000035D5" w:rsidRPr="008F2FD4" w:rsidRDefault="008F2FD4"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8F2174" w:rsidR="000035D5" w:rsidRPr="008F2FD4" w:rsidRDefault="008F2FD4"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98F2174" w:rsidR="000035D5" w:rsidRPr="008F2FD4" w:rsidRDefault="008F2FD4"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7706AA" w:rsidR="000035D5" w:rsidRPr="0074056C" w:rsidRDefault="0074056C"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97706AA" w:rsidR="000035D5" w:rsidRPr="0074056C" w:rsidRDefault="0074056C"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AA3BFA" w:rsidR="000035D5" w:rsidRPr="0074056C" w:rsidRDefault="0074056C"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0AA3BFA" w:rsidR="000035D5" w:rsidRPr="0074056C" w:rsidRDefault="0074056C"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1A049" w14:textId="77777777" w:rsidR="007F7CE2" w:rsidRDefault="007F7CE2" w:rsidP="00F57A3B">
      <w:r>
        <w:separator/>
      </w:r>
    </w:p>
  </w:endnote>
  <w:endnote w:type="continuationSeparator" w:id="0">
    <w:p w14:paraId="5DCD675E" w14:textId="77777777" w:rsidR="007F7CE2" w:rsidRDefault="007F7CE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F7884" w14:textId="77777777" w:rsidR="007F7CE2" w:rsidRDefault="007F7CE2" w:rsidP="00F57A3B">
      <w:r>
        <w:separator/>
      </w:r>
    </w:p>
  </w:footnote>
  <w:footnote w:type="continuationSeparator" w:id="0">
    <w:p w14:paraId="24E97F5A" w14:textId="77777777" w:rsidR="007F7CE2" w:rsidRDefault="007F7CE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5F7B"/>
    <w:rsid w:val="000F365D"/>
    <w:rsid w:val="00116E71"/>
    <w:rsid w:val="001A099F"/>
    <w:rsid w:val="00335779"/>
    <w:rsid w:val="003400AD"/>
    <w:rsid w:val="004A7A57"/>
    <w:rsid w:val="004C71C4"/>
    <w:rsid w:val="00515BC0"/>
    <w:rsid w:val="00541C18"/>
    <w:rsid w:val="00580384"/>
    <w:rsid w:val="005851BF"/>
    <w:rsid w:val="0067113B"/>
    <w:rsid w:val="0069423E"/>
    <w:rsid w:val="006F5F45"/>
    <w:rsid w:val="0074056C"/>
    <w:rsid w:val="007A2D19"/>
    <w:rsid w:val="007F7CE2"/>
    <w:rsid w:val="0081576D"/>
    <w:rsid w:val="008230D9"/>
    <w:rsid w:val="00831ADE"/>
    <w:rsid w:val="00841F25"/>
    <w:rsid w:val="008F2FD4"/>
    <w:rsid w:val="00917D93"/>
    <w:rsid w:val="009364D9"/>
    <w:rsid w:val="00A43F5B"/>
    <w:rsid w:val="00A961CD"/>
    <w:rsid w:val="00AD410C"/>
    <w:rsid w:val="00B24322"/>
    <w:rsid w:val="00B62E66"/>
    <w:rsid w:val="00BD19EC"/>
    <w:rsid w:val="00BF1F20"/>
    <w:rsid w:val="00C93AD1"/>
    <w:rsid w:val="00E004E6"/>
    <w:rsid w:val="00E976A3"/>
    <w:rsid w:val="00F5418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898</Words>
  <Characters>5086</Characters>
  <Application>Microsoft Office Word</Application>
  <DocSecurity>0</DocSecurity>
  <Lines>10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zeb Gebresilassie Tesema</cp:lastModifiedBy>
  <cp:revision>22</cp:revision>
  <dcterms:created xsi:type="dcterms:W3CDTF">2023-07-07T07:51:00Z</dcterms:created>
  <dcterms:modified xsi:type="dcterms:W3CDTF">2025-11-19T10:27:00Z</dcterms:modified>
</cp:coreProperties>
</file>